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  <w:lang w:val="en-US"/>
        </w:rPr>
        <w:t>Table S</w:t>
      </w:r>
      <w:r>
        <w:rPr>
          <w:rFonts w:cs="Arial" w:ascii="Arial" w:hAnsi="Arial"/>
          <w:b/>
          <w:sz w:val="20"/>
          <w:szCs w:val="20"/>
          <w:highlight w:val="lightGray"/>
          <w:lang w:val="en-US"/>
        </w:rPr>
        <w:t>2</w:t>
      </w:r>
      <w:r>
        <w:rPr>
          <w:rFonts w:cs="Arial" w:ascii="Arial" w:hAnsi="Arial"/>
          <w:b/>
          <w:sz w:val="20"/>
          <w:szCs w:val="20"/>
          <w:lang w:val="en-US"/>
        </w:rPr>
        <w:t xml:space="preserve">. GenBank accession numbers of Dengue virus type 2 sequences used in this study regarding </w:t>
      </w:r>
      <w:r>
        <w:rPr>
          <w:rFonts w:cs="Arial" w:ascii="Arial" w:hAnsi="Arial"/>
          <w:b/>
          <w:sz w:val="20"/>
          <w:szCs w:val="20"/>
          <w:highlight w:val="lightGray"/>
          <w:lang w:val="en-US"/>
        </w:rPr>
        <w:t>selection</w:t>
      </w:r>
      <w:r>
        <w:rPr>
          <w:rFonts w:cs="Arial" w:ascii="Arial" w:hAnsi="Arial"/>
          <w:b/>
          <w:sz w:val="20"/>
          <w:szCs w:val="20"/>
          <w:lang w:val="en-US"/>
        </w:rPr>
        <w:t xml:space="preserve">, phylogenetic, </w:t>
      </w:r>
      <w:r>
        <w:rPr>
          <w:rFonts w:cs="Arial" w:ascii="Arial" w:hAnsi="Arial"/>
          <w:b/>
          <w:sz w:val="20"/>
          <w:szCs w:val="20"/>
          <w:highlight w:val="lightGray"/>
          <w:lang w:val="en-US"/>
        </w:rPr>
        <w:t>phylogeographic</w:t>
      </w:r>
      <w:r>
        <w:rPr>
          <w:rFonts w:cs="Arial" w:ascii="Arial" w:hAnsi="Arial"/>
          <w:b/>
          <w:sz w:val="20"/>
          <w:szCs w:val="20"/>
          <w:lang w:val="en-US"/>
        </w:rPr>
        <w:t xml:space="preserve"> and coalescent analyse</w:t>
      </w:r>
      <w:r>
        <w:rPr/>
        <w:t>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194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nce /analysis</w:t>
            </w:r>
          </w:p>
        </w:tc>
        <w:tc>
          <w:tcPr>
            <w:tcW w:w="7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umbers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200"/>
              <w:ind w:left="113" w:right="113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91 complete genome sequences / phylogenetic / coalescent analyses</w:t>
            </w:r>
          </w:p>
        </w:tc>
        <w:tc>
          <w:tcPr>
            <w:tcW w:w="7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highlight w:val="lightGray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AB122022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AB189122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AF038403, AF119661,  AF208496, AF489932,  AY037116,  AY702036,  AY702038,  DQ181801,  DQ181804, DQ181805, EU056811, EU482545,  EU482550, EU482568,  EU482575,  EU482578,  EU482585,  EU482586,   EU482594,  EU482724,  EU482731,  EU482735, EU569705,  EU569706,  EU569708,   EU569716,  EU596490,  EU596491,  EU677141,  EU677144,  EU687212, EU687216,  EU687217,  EU687220,  EU687224,  EU687232, FJ024477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 FJ639783,  FJ639822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FJ850072,  FJ850074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FJ850076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FJ850078,  FJ850082,  FJ850085,  FJ850088,  FJ850091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 FJ850112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FJ898450, FJ898451,   FJ898453,  FJ898460,  FJ898461,   FJ898465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FJ898466,  FJ898467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 GQ199890,  GQ199892,  GQ398283, GQ398301,  GQ398311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 GQ868516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GQ868540,  GQ868541,  GQ868549,  GQ868550,  GQ868551, GQ868552,   GQ868553,  GQ868554,  GQ868595,  GQ868640,   GU131864,   GU131879,  GU131880,  GU131881,  GU131882,  GU131883,  GU131884, GU131885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GU131955, GU131959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HM181971, HM582117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>HQ332190</w:t>
            </w:r>
            <w:r>
              <w:rPr>
                <w:highlight w:val="lightGray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HQ999999, 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JN819418, JN819419,  M20558, </w:t>
            </w:r>
            <w:bookmarkStart w:id="0" w:name="_GoBack"/>
            <w:bookmarkEnd w:id="0"/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 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/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144 envelope sequences /</w:t>
            </w:r>
          </w:p>
          <w:p>
            <w:pPr>
              <w:pStyle w:val="Normal"/>
              <w:spacing w:lineRule="auto" w:line="240" w:before="0" w:after="200"/>
              <w:ind w:left="113" w:right="113"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highlight w:val="lightGray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phylogenetic/ coalescent/ phylogeographic analyses</w:t>
            </w:r>
          </w:p>
        </w:tc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highlight w:val="lightGray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AB122022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AB189122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AF038403, AF119661, AF208496, AF489932, AY037116, </w:t>
            </w:r>
            <w:r>
              <w:rPr>
                <w:highlight w:val="lightGray"/>
                <w:lang w:val="en-US"/>
              </w:rPr>
              <w:t xml:space="preserve"> AY577430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AY702036, AY702038, DQ181801, DQ181804, DQ181805, EU056811, EU482545,  EU482550, EU482568,  EU482575, EU482578, EU482585, EU482586,  EU482594,  EU482724, EU482731,  EU482735, EU569705, EU569706, EU569708,  EU569716,  EU596490,  EU596491,  EU677141, EU677144, EU687212, EU687216,  EU687217,  EU687220,  EU687224, EU687232, FJ024477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 FJ639783,  FJ639822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FJ850072, FJ850074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FJ850076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FJ850078, FJ850082,  FJ850085,  FJ850088, FJ850091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 FJ850112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FJ898450, FJ898451,  FJ898453, FJ898460, FJ898461,  FJ898465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FJ898466,  FJ898467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 GQ199890, GQ199892, </w:t>
            </w:r>
            <w:r>
              <w:rPr>
                <w:highlight w:val="lightGray"/>
                <w:lang w:val="en-US"/>
              </w:rPr>
              <w:t xml:space="preserve">GQ368158, GQ368159, GQ368160, GQ368161, GQ368162, GQ368163, GQ368164, GQ368165, GQ368166, GQ368167, GQ368168, GQ368169, GQ368170, GQ368171, GQ368172, GQ368173, GQ368174, GQ368175, GQ368176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GQ398283, GQ398301, GQ398311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 GQ868516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GQ868540, GQ868541, GQ868549, GQ868550,  GQ868551, GQ868552,  GQ868553, GQ868554, GQ868595, GQ868640,  GU131864,  GU131879, GU131880, GU131881,  GU131882, GU131883,  GU131884, GU131885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GU131955, GU131959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HM181971, HM582117, </w:t>
            </w:r>
            <w:r>
              <w:rPr>
                <w:highlight w:val="lightGray"/>
                <w:lang w:val="en-US"/>
              </w:rPr>
              <w:t xml:space="preserve">HQ012508, HQ012509, HQ012510, HQ012511, HQ012512, HQ012513, HQ012514, HQ012515, HQ012516, HQ012517, HQ012518, HQ012519, HQ012520, HQ012521, HQ012522, HQ012523, HQ012524, HQ012525, HQ012526, HQ012527, HQ012528, HQ012529, HQ012530, HQ012531, HQ012532, HQ012533, HQ012534, HQ012535, HQ012536, HQ012537, HQ012538, HQ026763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  <w:lang w:val="en-US"/>
              </w:rPr>
              <w:t xml:space="preserve">HQ332190, HQ999999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JN819418, JN819419, </w:t>
            </w:r>
            <w:r>
              <w:rPr>
                <w:highlight w:val="lightGray"/>
                <w:lang w:val="en-US"/>
              </w:rPr>
              <w:t xml:space="preserve">L10041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 xml:space="preserve">M20558, 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100 genome sequences/</w:t>
            </w:r>
          </w:p>
          <w:p>
            <w:pPr>
              <w:pStyle w:val="Normal"/>
              <w:spacing w:lineRule="auto" w:line="240" w:before="0" w:after="200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highlight w:val="lightGray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highlight w:val="lightGray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selection  analyses</w:t>
            </w:r>
          </w:p>
        </w:tc>
        <w:tc>
          <w:tcPr>
            <w:tcW w:w="7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highlight w:val="lightGray"/>
              </w:rPr>
              <w:t xml:space="preserve">AB122020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AB122022, AF208496, AF489932, AY702036, AY702038, </w:t>
            </w:r>
            <w:r>
              <w:rPr>
                <w:highlight w:val="lightGray"/>
              </w:rPr>
              <w:t xml:space="preserve">AY702039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EU482545, </w:t>
            </w:r>
            <w:r>
              <w:rPr>
                <w:highlight w:val="lightGray"/>
              </w:rPr>
              <w:t xml:space="preserve">EU482546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EU482550, </w:t>
            </w:r>
            <w:r>
              <w:rPr>
                <w:highlight w:val="lightGray"/>
              </w:rPr>
              <w:t xml:space="preserve">EU482560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EU482568, </w:t>
            </w:r>
            <w:r>
              <w:rPr>
                <w:highlight w:val="lightGray"/>
              </w:rPr>
              <w:t xml:space="preserve">EU482570, EU482572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EU482575, EU482578, </w:t>
            </w:r>
            <w:r>
              <w:rPr>
                <w:highlight w:val="lightGray"/>
              </w:rPr>
              <w:t xml:space="preserve">EU482580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EU482585, EU482586,  EU482594, </w:t>
            </w:r>
            <w:r>
              <w:rPr>
                <w:highlight w:val="lightGray"/>
              </w:rPr>
              <w:t>EU482607,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EU482724, EU482731, EU482735, </w:t>
            </w:r>
            <w:r>
              <w:rPr>
                <w:highlight w:val="lightGray"/>
              </w:rPr>
              <w:t xml:space="preserve">EU529701, EU529701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EU569705, EU569706, EU569708,  EU569716, EU596490, EU596491, EU677141, </w:t>
            </w:r>
            <w:r>
              <w:rPr>
                <w:highlight w:val="lightGray"/>
              </w:rPr>
              <w:t xml:space="preserve">EU677142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EU677144, </w:t>
            </w:r>
            <w:r>
              <w:rPr>
                <w:highlight w:val="lightGray"/>
              </w:rPr>
              <w:t xml:space="preserve">EU677145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EU687212, EU687216, EU687217, EU687220, EU687224, EU687232, </w:t>
            </w:r>
            <w:r>
              <w:rPr>
                <w:highlight w:val="lightGray"/>
              </w:rPr>
              <w:t xml:space="preserve">EU687240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FJ024477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</w:rPr>
              <w:t xml:space="preserve">FJ639822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FJ850072, FJ850074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</w:rPr>
              <w:t xml:space="preserve">FJ850076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FJ850078, FJ850082, FJ850085, FJ850088, FJ850091, </w:t>
            </w:r>
            <w:r>
              <w:rPr>
                <w:highlight w:val="lightGray"/>
              </w:rPr>
              <w:t xml:space="preserve">FJ850108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</w:rPr>
              <w:t xml:space="preserve"> FJ850112, </w:t>
            </w:r>
            <w:r>
              <w:rPr>
                <w:highlight w:val="lightGray"/>
              </w:rPr>
              <w:t xml:space="preserve">FJ850112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FJ898450, FJ898451,  FJ898453, FJ898460, FJ898461,  FJ898465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</w:rPr>
              <w:t xml:space="preserve">FJ898466, FJ898467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GQ199890, GQ199892, </w:t>
            </w:r>
            <w:r>
              <w:rPr>
                <w:highlight w:val="lightGray"/>
              </w:rPr>
              <w:t xml:space="preserve">GQ199893, GQ199894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GQ398283, </w:t>
            </w:r>
            <w:r>
              <w:rPr>
                <w:highlight w:val="lightGray"/>
              </w:rPr>
              <w:t xml:space="preserve">GQ398284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GQ398301, GQ398311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</w:rPr>
              <w:t xml:space="preserve"> GQ868516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GQ868540, GQ868541, GQ868549, GQ868551, GQ868552, GQ868554, GQ868595, </w:t>
            </w:r>
            <w:r>
              <w:rPr>
                <w:highlight w:val="lightGray"/>
              </w:rPr>
              <w:t xml:space="preserve">GQ868603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GQ868640,  GU131864, GU131880, GU131881, GU131882, GU131883, GU131884, </w:t>
            </w:r>
            <w:r>
              <w:rPr>
                <w:highlight w:val="lightGray"/>
              </w:rPr>
              <w:t xml:space="preserve">GU131947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</w:rPr>
              <w:t xml:space="preserve">GU131955, GU131959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HM181971,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shd w:fill="FFFFFF" w:val="clear"/>
              </w:rPr>
              <w:t xml:space="preserve">HQ332190, HQ999999, </w:t>
            </w:r>
            <w:r>
              <w:rPr>
                <w:highlight w:val="lightGray"/>
              </w:rPr>
              <w:t xml:space="preserve">JN819408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JN819418, </w:t>
            </w:r>
            <w:r>
              <w:rPr>
                <w:highlight w:val="lightGray"/>
              </w:rPr>
              <w:t xml:space="preserve">JN819418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JN819419, </w:t>
            </w:r>
            <w:r>
              <w:rPr>
                <w:highlight w:val="lightGray"/>
              </w:rPr>
              <w:t xml:space="preserve">JN819422,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>M20558.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7:06:00Z</dcterms:created>
  <dc:creator>Ufjf</dc:creator>
  <dc:description/>
  <cp:keywords/>
  <dc:language>en-US</dc:language>
  <cp:lastModifiedBy>Mauricio Nogueira</cp:lastModifiedBy>
  <dcterms:modified xsi:type="dcterms:W3CDTF">2013-02-08T17:06:00Z</dcterms:modified>
  <cp:revision>2</cp:revision>
  <dc:subject/>
  <dc:title/>
</cp:coreProperties>
</file>